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7000E" w14:textId="488568B9" w:rsidR="004652F2" w:rsidRPr="00DE6BCA" w:rsidRDefault="00DE6BCA" w:rsidP="00DE6BCA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E6BCA">
        <w:rPr>
          <w:rFonts w:ascii="Times New Roman" w:hAnsi="Times New Roman" w:cs="Times New Roman"/>
          <w:b/>
          <w:sz w:val="20"/>
          <w:szCs w:val="20"/>
        </w:rPr>
        <w:t xml:space="preserve">Supplementary File 5- </w:t>
      </w:r>
      <w:r w:rsidRPr="00DE6BCA">
        <w:rPr>
          <w:rFonts w:ascii="Times New Roman" w:hAnsi="Times New Roman" w:cs="Times New Roman"/>
          <w:bCs/>
          <w:sz w:val="20"/>
          <w:szCs w:val="20"/>
        </w:rPr>
        <w:t xml:space="preserve">Information on various targets </w:t>
      </w:r>
      <w:r w:rsidRPr="00D52F6E">
        <w:rPr>
          <w:rFonts w:ascii="Times New Roman" w:hAnsi="Times New Roman" w:cs="Times New Roman"/>
          <w:bCs/>
          <w:i/>
          <w:iCs/>
          <w:sz w:val="20"/>
          <w:szCs w:val="20"/>
        </w:rPr>
        <w:t>of RTEL1-TNFRSF6B</w:t>
      </w:r>
      <w:r w:rsidRPr="00DE6BCA">
        <w:rPr>
          <w:rFonts w:ascii="Times New Roman" w:hAnsi="Times New Roman" w:cs="Times New Roman"/>
          <w:bCs/>
          <w:sz w:val="20"/>
          <w:szCs w:val="20"/>
        </w:rPr>
        <w:t xml:space="preserve"> RNA obtained from the </w:t>
      </w:r>
      <w:proofErr w:type="spellStart"/>
      <w:r w:rsidRPr="00DE6BCA">
        <w:rPr>
          <w:rFonts w:ascii="Times New Roman" w:hAnsi="Times New Roman" w:cs="Times New Roman"/>
          <w:bCs/>
          <w:sz w:val="20"/>
          <w:szCs w:val="20"/>
        </w:rPr>
        <w:t>RNAInter</w:t>
      </w:r>
      <w:proofErr w:type="spellEnd"/>
      <w:r w:rsidRPr="00DE6BCA">
        <w:rPr>
          <w:rFonts w:ascii="Times New Roman" w:hAnsi="Times New Roman" w:cs="Times New Roman"/>
          <w:bCs/>
          <w:sz w:val="20"/>
          <w:szCs w:val="20"/>
        </w:rPr>
        <w:t xml:space="preserve"> database.</w:t>
      </w:r>
    </w:p>
    <w:tbl>
      <w:tblPr>
        <w:tblW w:w="78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414"/>
        <w:gridCol w:w="1915"/>
        <w:gridCol w:w="1414"/>
        <w:gridCol w:w="1038"/>
      </w:tblGrid>
      <w:tr w:rsidR="00DE6BCA" w:rsidRPr="00DE6BCA" w14:paraId="762AFBCC" w14:textId="77777777" w:rsidTr="00DE6BCA">
        <w:trPr>
          <w:trHeight w:val="280"/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60AE7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teractor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D485D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tegory1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DE8C9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teractor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8280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tegory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59467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core*</w:t>
            </w:r>
          </w:p>
        </w:tc>
      </w:tr>
      <w:tr w:rsidR="00DE6BCA" w:rsidRPr="00DE6BCA" w14:paraId="2CD4E713" w14:textId="77777777" w:rsidTr="00DE6BCA">
        <w:trPr>
          <w:trHeight w:val="280"/>
          <w:jc w:val="center"/>
        </w:trPr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0AACC7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934F3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53EE8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KC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F2147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091E1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55</w:t>
            </w:r>
          </w:p>
        </w:tc>
      </w:tr>
      <w:tr w:rsidR="00DE6BCA" w:rsidRPr="00DE6BCA" w14:paraId="708D3E14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7EB181A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AC7643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4E5B902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X9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9B52439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253B573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59</w:t>
            </w:r>
          </w:p>
        </w:tc>
      </w:tr>
      <w:tr w:rsidR="00DE6BCA" w:rsidRPr="00DE6BCA" w14:paraId="7D10FE4F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75937D73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6408C1B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654BADDD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CER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359F11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4C83F313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49</w:t>
            </w:r>
          </w:p>
        </w:tc>
      </w:tr>
      <w:tr w:rsidR="00DE6BCA" w:rsidRPr="00DE6BCA" w14:paraId="2FAE6C98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0FF917C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2132475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136A888E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AR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905603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5E48F36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04</w:t>
            </w:r>
          </w:p>
        </w:tc>
      </w:tr>
      <w:tr w:rsidR="00DE6BCA" w:rsidRPr="00DE6BCA" w14:paraId="58C98C2C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5188C335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6B5A6BE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01CA7C6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IFM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0122EF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649F92A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31</w:t>
            </w:r>
          </w:p>
        </w:tc>
      </w:tr>
      <w:tr w:rsidR="00DE6BCA" w:rsidRPr="00DE6BCA" w14:paraId="04918C7C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471351B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B32E299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7A2BF0DA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IN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2C3E345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2FF27C2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83</w:t>
            </w:r>
          </w:p>
        </w:tc>
      </w:tr>
      <w:tr w:rsidR="00DE6BCA" w:rsidRPr="00DE6BCA" w14:paraId="5D884C9F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5EC730E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AAB450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rcRNA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3783680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DX5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73B53A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4A05D9FB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05</w:t>
            </w:r>
          </w:p>
        </w:tc>
      </w:tr>
      <w:tr w:rsidR="00DE6BCA" w:rsidRPr="00DE6BCA" w14:paraId="2BAB5612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50F052D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6806-3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EA5FAB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308FE957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BF7848D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01A4D5D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1</w:t>
            </w:r>
          </w:p>
        </w:tc>
      </w:tr>
      <w:tr w:rsidR="00DE6BCA" w:rsidRPr="00DE6BCA" w14:paraId="65B261DF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6711AB4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1976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BE4DE15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0628A399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018E17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358FB8D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1</w:t>
            </w:r>
          </w:p>
        </w:tc>
      </w:tr>
      <w:tr w:rsidR="00DE6BCA" w:rsidRPr="00DE6BCA" w14:paraId="3FE76862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0761A57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5008-5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814BC7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5E8DED1A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5CDE52D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46DDA3F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1</w:t>
            </w:r>
          </w:p>
        </w:tc>
      </w:tr>
      <w:tr w:rsidR="00DE6BCA" w:rsidRPr="00DE6BCA" w14:paraId="29C8C790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2B9C5FE7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6729-5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917F4C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1715C07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88691F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1D99A12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1</w:t>
            </w:r>
          </w:p>
        </w:tc>
      </w:tr>
      <w:tr w:rsidR="00DE6BCA" w:rsidRPr="00DE6BCA" w14:paraId="4BA379EA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169CAA1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63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33618D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1D639379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01D589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50DD0F5E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68</w:t>
            </w:r>
          </w:p>
        </w:tc>
      </w:tr>
      <w:tr w:rsidR="00DE6BCA" w:rsidRPr="00DE6BCA" w14:paraId="5400C5FF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5988EE0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365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51FA10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5972B09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FED595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6F881E5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68</w:t>
            </w:r>
          </w:p>
        </w:tc>
      </w:tr>
      <w:tr w:rsidR="00DE6BCA" w:rsidRPr="00DE6BCA" w14:paraId="2E791042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3CB8B21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615-5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495BA49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4F183B64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FAB3FF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17C2FD3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66</w:t>
            </w:r>
          </w:p>
        </w:tc>
      </w:tr>
      <w:tr w:rsidR="00DE6BCA" w:rsidRPr="00DE6BCA" w14:paraId="596D6C84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75716F5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615-3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BC8713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73ACD98B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922A607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5148302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66</w:t>
            </w:r>
          </w:p>
        </w:tc>
      </w:tr>
      <w:tr w:rsidR="00DE6BCA" w:rsidRPr="00DE6BCA" w14:paraId="4498E3C0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55E8DDF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181a-5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197462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036B640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9E9C8F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28CFBD2B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52</w:t>
            </w:r>
          </w:p>
        </w:tc>
      </w:tr>
      <w:tr w:rsidR="00DE6BCA" w:rsidRPr="00DE6BCA" w14:paraId="779D6552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3866216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a-miR-132-3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11B5DE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51EE54B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F33C1C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3F9CA61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52</w:t>
            </w:r>
          </w:p>
        </w:tc>
      </w:tr>
      <w:tr w:rsidR="00DE6BCA" w:rsidRPr="00DE6BCA" w14:paraId="7E0CC181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6C45033B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AT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E99E5C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nc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6111843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80A52A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3F10AEC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73</w:t>
            </w:r>
          </w:p>
        </w:tc>
      </w:tr>
      <w:tr w:rsidR="00DE6BCA" w:rsidRPr="00DE6BCA" w14:paraId="679CF934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4A68763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10192867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48AE0E3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nc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7EE228F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549CCDE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3B452B5A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58</w:t>
            </w:r>
          </w:p>
        </w:tc>
      </w:tr>
      <w:tr w:rsidR="00DE6BCA" w:rsidRPr="00DE6BCA" w14:paraId="1CCC1A45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0C11341C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MR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B08BF1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nc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69976936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0AC1BA0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15ACAF41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58</w:t>
            </w:r>
          </w:p>
        </w:tc>
      </w:tr>
      <w:tr w:rsidR="00DE6BCA" w:rsidRPr="00DE6BCA" w14:paraId="03034C37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5D1891BF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353615.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29C2D9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ncRNA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0C8D041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8E1EBB3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2E1BFE9B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58</w:t>
            </w:r>
          </w:p>
        </w:tc>
      </w:tr>
      <w:tr w:rsidR="00DE6BCA" w:rsidRPr="00DE6BCA" w14:paraId="5594477A" w14:textId="77777777" w:rsidTr="00DE6BCA">
        <w:trPr>
          <w:trHeight w:val="280"/>
          <w:jc w:val="center"/>
        </w:trPr>
        <w:tc>
          <w:tcPr>
            <w:tcW w:w="2109" w:type="dxa"/>
            <w:shd w:val="clear" w:color="auto" w:fill="auto"/>
            <w:vAlign w:val="bottom"/>
            <w:hideMark/>
          </w:tcPr>
          <w:p w14:paraId="308F8D88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7SK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E35730D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915" w:type="dxa"/>
            <w:shd w:val="clear" w:color="auto" w:fill="auto"/>
            <w:vAlign w:val="bottom"/>
            <w:hideMark/>
          </w:tcPr>
          <w:p w14:paraId="338B7FA2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EL1-TNFRSF6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9AC2F63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2DA2B205" w14:textId="77777777" w:rsidR="00DE6BCA" w:rsidRPr="00DE6BCA" w:rsidRDefault="00DE6BCA" w:rsidP="00DE6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E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82</w:t>
            </w:r>
          </w:p>
        </w:tc>
      </w:tr>
    </w:tbl>
    <w:p w14:paraId="00A4A365" w14:textId="77777777" w:rsidR="00DE6BCA" w:rsidRPr="00DE6BCA" w:rsidRDefault="00DE6BCA" w:rsidP="00DE6BCA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sectPr w:rsidR="00DE6BCA" w:rsidRPr="00DE6BCA" w:rsidSect="00DF4D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F499C" w14:textId="77777777" w:rsidR="005924B6" w:rsidRDefault="005924B6" w:rsidP="003447AD">
      <w:pPr>
        <w:spacing w:after="0" w:line="240" w:lineRule="auto"/>
      </w:pPr>
      <w:r>
        <w:separator/>
      </w:r>
    </w:p>
  </w:endnote>
  <w:endnote w:type="continuationSeparator" w:id="0">
    <w:p w14:paraId="494806F2" w14:textId="77777777" w:rsidR="005924B6" w:rsidRDefault="005924B6" w:rsidP="00344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AFA29" w14:textId="77777777" w:rsidR="003447AD" w:rsidRDefault="003447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111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7F127" w14:textId="7C75D4DB" w:rsidR="003447AD" w:rsidRDefault="00344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0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A63E15" w14:textId="77777777" w:rsidR="003447AD" w:rsidRDefault="003447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509DC" w14:textId="77777777" w:rsidR="003447AD" w:rsidRDefault="003447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51C7B" w14:textId="77777777" w:rsidR="005924B6" w:rsidRDefault="005924B6" w:rsidP="003447AD">
      <w:pPr>
        <w:spacing w:after="0" w:line="240" w:lineRule="auto"/>
      </w:pPr>
      <w:r>
        <w:separator/>
      </w:r>
    </w:p>
  </w:footnote>
  <w:footnote w:type="continuationSeparator" w:id="0">
    <w:p w14:paraId="48E4E2DE" w14:textId="77777777" w:rsidR="005924B6" w:rsidRDefault="005924B6" w:rsidP="00344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6E3F8" w14:textId="77777777" w:rsidR="003447AD" w:rsidRDefault="003447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00A47" w14:textId="77777777" w:rsidR="003447AD" w:rsidRDefault="003447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AA3D8" w14:textId="77777777" w:rsidR="003447AD" w:rsidRDefault="003447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C3F"/>
    <w:rsid w:val="00013194"/>
    <w:rsid w:val="002663B1"/>
    <w:rsid w:val="00276B8E"/>
    <w:rsid w:val="002E2842"/>
    <w:rsid w:val="003447AD"/>
    <w:rsid w:val="00345F34"/>
    <w:rsid w:val="003775C8"/>
    <w:rsid w:val="004652F2"/>
    <w:rsid w:val="005924B6"/>
    <w:rsid w:val="006348F3"/>
    <w:rsid w:val="00673735"/>
    <w:rsid w:val="0072381F"/>
    <w:rsid w:val="008A47C7"/>
    <w:rsid w:val="008E3CD6"/>
    <w:rsid w:val="00980D05"/>
    <w:rsid w:val="00A31958"/>
    <w:rsid w:val="00BE23E1"/>
    <w:rsid w:val="00D16CEF"/>
    <w:rsid w:val="00D52F6E"/>
    <w:rsid w:val="00D91C3F"/>
    <w:rsid w:val="00DE6BCA"/>
    <w:rsid w:val="00DF4D65"/>
    <w:rsid w:val="00EE3424"/>
    <w:rsid w:val="00F270D3"/>
    <w:rsid w:val="00F5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9246"/>
  <w15:chartTrackingRefBased/>
  <w15:docId w15:val="{4A199257-5EB3-4B65-8273-25A2FDAE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7AD"/>
  </w:style>
  <w:style w:type="paragraph" w:styleId="Footer">
    <w:name w:val="footer"/>
    <w:basedOn w:val="Normal"/>
    <w:link w:val="FooterChar"/>
    <w:uiPriority w:val="99"/>
    <w:unhideWhenUsed/>
    <w:rsid w:val="0034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58565-5ACE-4B6E-84E4-0950EE72A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sima chaudhari</cp:lastModifiedBy>
  <cp:revision>4</cp:revision>
  <dcterms:created xsi:type="dcterms:W3CDTF">2023-10-27T07:05:00Z</dcterms:created>
  <dcterms:modified xsi:type="dcterms:W3CDTF">2023-10-27T12:48:00Z</dcterms:modified>
</cp:coreProperties>
</file>